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73C0B" w14:textId="77777777" w:rsidR="009A38F5" w:rsidRPr="009A6760" w:rsidRDefault="009A38F5" w:rsidP="009A38F5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</w:pPr>
      <w:r w:rsidRPr="009A6760"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  <w:t>Knowledge, Perceptions, and Use of Psychedelics for Mental Health among Autistic Adults: An Online Survey</w:t>
      </w:r>
    </w:p>
    <w:p w14:paraId="6AC7417E" w14:textId="77777777" w:rsidR="009A38F5" w:rsidRPr="009A6760" w:rsidRDefault="009A38F5" w:rsidP="009A38F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9A6760">
        <w:rPr>
          <w:rFonts w:ascii="Times New Roman" w:hAnsi="Times New Roman" w:cs="Times New Roman"/>
          <w:sz w:val="22"/>
          <w:szCs w:val="22"/>
        </w:rPr>
        <w:t>Sahba</w:t>
      </w:r>
      <w:proofErr w:type="spellEnd"/>
      <w:r w:rsidRPr="009A6760">
        <w:rPr>
          <w:rFonts w:ascii="Times New Roman" w:hAnsi="Times New Roman" w:cs="Times New Roman"/>
          <w:sz w:val="22"/>
          <w:szCs w:val="22"/>
        </w:rPr>
        <w:t xml:space="preserve"> Afsharnia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A6760">
        <w:rPr>
          <w:rFonts w:ascii="Times New Roman" w:hAnsi="Times New Roman" w:cs="Times New Roman"/>
          <w:sz w:val="22"/>
          <w:szCs w:val="22"/>
        </w:rPr>
        <w:t>, Vivian Liang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9A6760">
        <w:rPr>
          <w:rFonts w:ascii="Times New Roman" w:hAnsi="Times New Roman" w:cs="Times New Roman"/>
          <w:sz w:val="22"/>
          <w:szCs w:val="22"/>
        </w:rPr>
        <w:t>, Yona Lunsky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9A6760">
        <w:rPr>
          <w:rFonts w:ascii="Times New Roman" w:hAnsi="Times New Roman" w:cs="Times New Roman"/>
          <w:sz w:val="22"/>
          <w:szCs w:val="22"/>
        </w:rPr>
        <w:t>, Aaron P. Orsini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A6760">
        <w:rPr>
          <w:rFonts w:ascii="Times New Roman" w:hAnsi="Times New Roman" w:cs="Times New Roman"/>
          <w:sz w:val="22"/>
          <w:szCs w:val="22"/>
        </w:rPr>
        <w:t>, Ami Tint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9A6760">
        <w:rPr>
          <w:rFonts w:ascii="Times New Roman" w:hAnsi="Times New Roman" w:cs="Times New Roman"/>
          <w:sz w:val="22"/>
          <w:szCs w:val="22"/>
        </w:rPr>
        <w:t>, Hsiang-Yuan Lin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,4*</w:t>
      </w:r>
    </w:p>
    <w:p w14:paraId="79287442" w14:textId="77777777" w:rsidR="009A38F5" w:rsidRPr="009A6760" w:rsidRDefault="009A38F5" w:rsidP="009A38F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200100FD" w14:textId="7AD5466A" w:rsidR="009A38F5" w:rsidRDefault="009A38F5" w:rsidP="009A38F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9A676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orting Information File: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3 Table</w:t>
      </w:r>
    </w:p>
    <w:p w14:paraId="10B0EACE" w14:textId="77777777" w:rsidR="009A38F5" w:rsidRDefault="009A38F5" w:rsidP="009A38F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0202F870" w14:textId="2CFA57B4" w:rsidR="009A38F5" w:rsidRPr="009A38F5" w:rsidRDefault="009A38F5" w:rsidP="009A38F5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A38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9A38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3 Table: </w:t>
      </w:r>
      <w:r w:rsidRPr="009A38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sychedelic experience that led to improvements in your mental health, stratified by sex, education, age, marital status, and country of residence </w:t>
      </w:r>
    </w:p>
    <w:p w14:paraId="3E5C9D15" w14:textId="77777777" w:rsidR="009A38F5" w:rsidRDefault="009A38F5" w:rsidP="009A38F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1F88F7ED" w14:textId="77777777" w:rsidR="009A38F5" w:rsidRDefault="009A38F5"/>
    <w:p w14:paraId="18BA4E59" w14:textId="77777777" w:rsidR="009A38F5" w:rsidRDefault="009A38F5"/>
    <w:p w14:paraId="7841C077" w14:textId="77777777" w:rsidR="009A38F5" w:rsidRDefault="009A38F5"/>
    <w:p w14:paraId="3C3DD84D" w14:textId="77777777" w:rsidR="009A38F5" w:rsidRDefault="009A38F5"/>
    <w:p w14:paraId="308F576A" w14:textId="77777777" w:rsidR="009A38F5" w:rsidRDefault="009A38F5"/>
    <w:p w14:paraId="13757750" w14:textId="77777777" w:rsidR="009A38F5" w:rsidRDefault="009A38F5"/>
    <w:p w14:paraId="65774881" w14:textId="77777777" w:rsidR="009A38F5" w:rsidRDefault="009A38F5"/>
    <w:p w14:paraId="2FBE2617" w14:textId="77777777" w:rsidR="009A38F5" w:rsidRDefault="009A38F5"/>
    <w:p w14:paraId="10DBC1C8" w14:textId="77777777" w:rsidR="009A38F5" w:rsidRDefault="009A38F5"/>
    <w:p w14:paraId="4B216C7E" w14:textId="77777777" w:rsidR="009A38F5" w:rsidRDefault="009A38F5"/>
    <w:p w14:paraId="6B2A5F67" w14:textId="77777777" w:rsidR="009A38F5" w:rsidRDefault="009A38F5"/>
    <w:p w14:paraId="754FE97F" w14:textId="77777777" w:rsidR="009A38F5" w:rsidRDefault="009A38F5"/>
    <w:p w14:paraId="29F485AA" w14:textId="77777777" w:rsidR="009A38F5" w:rsidRDefault="009A38F5"/>
    <w:p w14:paraId="59B1FD36" w14:textId="77777777" w:rsidR="009A38F5" w:rsidRDefault="009A38F5"/>
    <w:p w14:paraId="2686DAFA" w14:textId="77777777" w:rsidR="009A38F5" w:rsidRDefault="009A38F5"/>
    <w:p w14:paraId="676892DA" w14:textId="77777777" w:rsidR="009A38F5" w:rsidRDefault="009A38F5"/>
    <w:p w14:paraId="11A9E1E1" w14:textId="77777777" w:rsidR="009A38F5" w:rsidRDefault="009A38F5"/>
    <w:p w14:paraId="0B380AC8" w14:textId="77777777" w:rsidR="009A38F5" w:rsidRDefault="009A38F5"/>
    <w:p w14:paraId="71D5B308" w14:textId="77777777" w:rsidR="009A38F5" w:rsidRDefault="009A38F5"/>
    <w:p w14:paraId="3C77523F" w14:textId="77777777" w:rsidR="009A38F5" w:rsidRDefault="009A38F5"/>
    <w:p w14:paraId="7DDEF31D" w14:textId="77777777" w:rsidR="009A38F5" w:rsidRDefault="009A38F5"/>
    <w:p w14:paraId="3CD79465" w14:textId="77777777" w:rsidR="009A38F5" w:rsidRDefault="009A38F5"/>
    <w:p w14:paraId="744F3DAE" w14:textId="77777777" w:rsidR="009A38F5" w:rsidRDefault="009A38F5"/>
    <w:p w14:paraId="19358DB5" w14:textId="77777777" w:rsidR="009A38F5" w:rsidRDefault="009A38F5"/>
    <w:p w14:paraId="6AFB0E79" w14:textId="77777777" w:rsidR="009A38F5" w:rsidRDefault="009A38F5"/>
    <w:p w14:paraId="5A39643C" w14:textId="77777777" w:rsidR="009A38F5" w:rsidRDefault="009A38F5"/>
    <w:p w14:paraId="05265842" w14:textId="77777777" w:rsidR="009A38F5" w:rsidRDefault="009A38F5"/>
    <w:p w14:paraId="4D4098CA" w14:textId="77777777" w:rsidR="009A38F5" w:rsidRDefault="009A38F5"/>
    <w:p w14:paraId="1FD31CAF" w14:textId="77777777" w:rsidR="009A38F5" w:rsidRDefault="009A38F5"/>
    <w:p w14:paraId="7E0F9F66" w14:textId="77777777" w:rsidR="009A38F5" w:rsidRDefault="009A38F5"/>
    <w:p w14:paraId="11A0C291" w14:textId="197C206F" w:rsidR="009A38F5" w:rsidRDefault="009A38F5" w:rsidP="009A38F5">
      <w:pPr>
        <w:shd w:val="clear" w:color="auto" w:fill="FFFFFF" w:themeFill="background1"/>
        <w:ind w:left="9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3656231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3656231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Psychedelic experience that led to improvements in your mental health, stratified by sex, education, age, marital status, and country of residence </w:t>
      </w:r>
    </w:p>
    <w:p w14:paraId="5F54ED65" w14:textId="77777777" w:rsidR="009A38F5" w:rsidRDefault="009A38F5" w:rsidP="009A38F5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4A99357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14571" w:type="dxa"/>
        <w:tblLook w:val="04A0" w:firstRow="1" w:lastRow="0" w:firstColumn="1" w:lastColumn="0" w:noHBand="0" w:noVBand="1"/>
      </w:tblPr>
      <w:tblGrid>
        <w:gridCol w:w="2070"/>
        <w:gridCol w:w="1020"/>
        <w:gridCol w:w="1033"/>
        <w:gridCol w:w="1081"/>
        <w:gridCol w:w="808"/>
        <w:gridCol w:w="1363"/>
        <w:gridCol w:w="1262"/>
        <w:gridCol w:w="855"/>
        <w:gridCol w:w="849"/>
        <w:gridCol w:w="872"/>
        <w:gridCol w:w="1119"/>
        <w:gridCol w:w="1112"/>
        <w:gridCol w:w="1127"/>
      </w:tblGrid>
      <w:tr w:rsidR="00965B20" w14:paraId="26B82AE4" w14:textId="77777777" w:rsidTr="009A38F5">
        <w:trPr>
          <w:trHeight w:val="360"/>
        </w:trPr>
        <w:tc>
          <w:tcPr>
            <w:tcW w:w="207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582428C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sz w:val="16"/>
                <w:szCs w:val="16"/>
              </w:rPr>
              <w:br/>
            </w:r>
            <w:r w:rsidRPr="00ED2DB7">
              <w:rPr>
                <w:sz w:val="16"/>
                <w:szCs w:val="16"/>
              </w:rPr>
              <w:br/>
            </w:r>
          </w:p>
        </w:tc>
        <w:tc>
          <w:tcPr>
            <w:tcW w:w="10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7E3D92D6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ole Sample </w:t>
            </w:r>
          </w:p>
          <w:p w14:paraId="1B372A8F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147)</w:t>
            </w:r>
          </w:p>
        </w:tc>
        <w:tc>
          <w:tcPr>
            <w:tcW w:w="2922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ABEE6"/>
          </w:tcPr>
          <w:p w14:paraId="2E686B5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62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ABEE6"/>
          </w:tcPr>
          <w:p w14:paraId="76EBD08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7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ABEE6"/>
          </w:tcPr>
          <w:p w14:paraId="4FACEED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9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ABEE6"/>
          </w:tcPr>
          <w:p w14:paraId="38548A4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223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ABEE6"/>
          </w:tcPr>
          <w:p w14:paraId="1E4A62A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 of Residence</w:t>
            </w:r>
          </w:p>
        </w:tc>
      </w:tr>
      <w:tr w:rsidR="009A38F5" w14:paraId="6858883B" w14:textId="77777777" w:rsidTr="009A38F5">
        <w:trPr>
          <w:trHeight w:val="300"/>
        </w:trPr>
        <w:tc>
          <w:tcPr>
            <w:tcW w:w="207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522E78" w14:textId="77777777" w:rsidR="009A38F5" w:rsidRPr="00ED2DB7" w:rsidRDefault="009A38F5" w:rsidP="007D5E65">
            <w:pPr>
              <w:rPr>
                <w:sz w:val="16"/>
                <w:szCs w:val="16"/>
              </w:rPr>
            </w:pPr>
          </w:p>
        </w:tc>
        <w:tc>
          <w:tcPr>
            <w:tcW w:w="102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25CD6991" w14:textId="77777777" w:rsidR="009A38F5" w:rsidRPr="00ED2DB7" w:rsidRDefault="009A38F5" w:rsidP="007D5E65">
            <w:pPr>
              <w:rPr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5457AD74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signed female at birth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42A61A7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signed male at birth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7951896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the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481186F7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ion of Secondary School Education or les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63739B4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ion of Post-Secondary School Educatio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6519D68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&lt;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2B48C98C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≥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2268D00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ngl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2A01AA62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ried/ Partnere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1CF24586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Canadia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BEE6"/>
          </w:tcPr>
          <w:p w14:paraId="1561E9F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 Canadian</w:t>
            </w:r>
          </w:p>
        </w:tc>
      </w:tr>
      <w:tr w:rsidR="009A38F5" w14:paraId="717BE6CC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76F3CCA" w14:textId="77777777" w:rsidR="009A38F5" w:rsidRPr="00975402" w:rsidRDefault="009A38F5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of these mental health conditions improved after using psychedelics?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965B20" w14:paraId="6CB9495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9522303" w14:textId="77777777" w:rsidR="009A38F5" w:rsidRPr="00ED2DB7" w:rsidRDefault="009A38F5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nxiety Disorder 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15EA28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9</w:t>
            </w:r>
          </w:p>
          <w:p w14:paraId="26C4BF9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3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85599E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0%</w:t>
            </w:r>
          </w:p>
          <w:p w14:paraId="64F80E5A" w14:textId="1D86D2E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5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9FDA5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.2%</w:t>
            </w:r>
          </w:p>
          <w:p w14:paraId="1B4B7980" w14:textId="66FDC5F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6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76FF1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3980DF12" w14:textId="744E21E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3BDEAC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5%</w:t>
            </w:r>
          </w:p>
          <w:p w14:paraId="1FFA7887" w14:textId="1426134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3638B01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.0%</w:t>
            </w:r>
          </w:p>
          <w:p w14:paraId="66EE955A" w14:textId="54EC96D7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8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A31A1B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.5%</w:t>
            </w:r>
          </w:p>
          <w:p w14:paraId="69E49461" w14:textId="75528AC8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3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21FCCA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1%</w:t>
            </w:r>
          </w:p>
          <w:p w14:paraId="011D42A8" w14:textId="5E2D7CF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0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D798749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.0%</w:t>
            </w:r>
          </w:p>
          <w:p w14:paraId="5A92CC58" w14:textId="70170075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6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BA542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0%</w:t>
            </w:r>
          </w:p>
          <w:p w14:paraId="4CB63757" w14:textId="7A47C76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EA0180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9%</w:t>
            </w:r>
          </w:p>
          <w:p w14:paraId="0575F514" w14:textId="18C76E95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9F9286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.4%</w:t>
            </w:r>
          </w:p>
          <w:p w14:paraId="1947A608" w14:textId="2AF4564D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2/102)</w:t>
            </w:r>
          </w:p>
        </w:tc>
      </w:tr>
      <w:tr w:rsidR="00965B20" w14:paraId="195FAFFE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B40411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ating Disorder 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B0CD935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% (16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6F58A4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14C7100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4CFBC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3214F111" w14:textId="1E63C375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70D9E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4C64BD7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FC4BDA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</w:t>
            </w:r>
          </w:p>
          <w:p w14:paraId="49AC26C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C577C5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</w:t>
            </w:r>
          </w:p>
          <w:p w14:paraId="734A520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1B4C77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1%</w:t>
            </w:r>
          </w:p>
          <w:p w14:paraId="053A8FF9" w14:textId="56C5149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2B1EF7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%</w:t>
            </w:r>
          </w:p>
          <w:p w14:paraId="6F3B8D6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AAD84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%</w:t>
            </w:r>
          </w:p>
          <w:p w14:paraId="4DBF72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487CFC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%</w:t>
            </w:r>
          </w:p>
          <w:p w14:paraId="293B5B8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532965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%</w:t>
            </w:r>
          </w:p>
          <w:p w14:paraId="60BE7B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0967A3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%</w:t>
            </w:r>
          </w:p>
          <w:p w14:paraId="068437DC" w14:textId="6F55FB4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02)</w:t>
            </w:r>
          </w:p>
        </w:tc>
      </w:tr>
      <w:tr w:rsidR="00965B20" w14:paraId="3722396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6EF582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mpulse Control Disorder  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1672F7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%</w:t>
            </w:r>
          </w:p>
          <w:p w14:paraId="2345458C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6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389E13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%</w:t>
            </w:r>
          </w:p>
          <w:p w14:paraId="4B915D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BB3BF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%</w:t>
            </w:r>
          </w:p>
          <w:p w14:paraId="03F8C3E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98160B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367615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0DDD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0EF5BA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40B460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.0% </w:t>
            </w:r>
          </w:p>
          <w:p w14:paraId="3F89427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FC6DE1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%</w:t>
            </w:r>
          </w:p>
          <w:p w14:paraId="5B42E78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BA0C3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6C72E3A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9489C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%</w:t>
            </w:r>
          </w:p>
          <w:p w14:paraId="7376B11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75C89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  <w:p w14:paraId="609CB93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7798E6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0D59CE9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56DBA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%</w:t>
            </w:r>
          </w:p>
          <w:p w14:paraId="243598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102)</w:t>
            </w:r>
          </w:p>
        </w:tc>
      </w:tr>
      <w:tr w:rsidR="00965B20" w14:paraId="1518952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701825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ood Disorder (Depression, Mania, Bipolar, etc.)  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56C95EC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5%</w:t>
            </w:r>
          </w:p>
          <w:p w14:paraId="4FF2B7A5" w14:textId="37DC31BB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3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0A1224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1%</w:t>
            </w:r>
          </w:p>
          <w:p w14:paraId="2D7C25EF" w14:textId="7DB085CD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5029C6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3%</w:t>
            </w:r>
          </w:p>
          <w:p w14:paraId="0EC8185F" w14:textId="3566D4E8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D04A8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2D5BA01F" w14:textId="1037DAC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A5532F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9%</w:t>
            </w:r>
          </w:p>
          <w:p w14:paraId="2F1A942A" w14:textId="56C7CEC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C0018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0%</w:t>
            </w:r>
          </w:p>
          <w:p w14:paraId="29B2CD00" w14:textId="4190F2D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0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FAFA94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2%</w:t>
            </w:r>
          </w:p>
          <w:p w14:paraId="4B6F4640" w14:textId="1107B4C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2C4CA1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06E6E982" w14:textId="40FE31A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7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F35BEA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6398D50D" w14:textId="02897AB9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45F8E3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3%</w:t>
            </w:r>
          </w:p>
          <w:p w14:paraId="79322FBB" w14:textId="7BE1113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7AD6F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6%</w:t>
            </w:r>
          </w:p>
          <w:p w14:paraId="155E1B3D" w14:textId="60DF458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799687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9%</w:t>
            </w:r>
          </w:p>
          <w:p w14:paraId="5647A1D7" w14:textId="339648F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8/102)</w:t>
            </w:r>
          </w:p>
        </w:tc>
      </w:tr>
      <w:tr w:rsidR="00965B20" w14:paraId="3B2884DE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B1F40D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ost-traumatic 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ress Disorder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PTSD)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907C7CF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1%</w:t>
            </w:r>
          </w:p>
          <w:p w14:paraId="2A891728" w14:textId="7E90835E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9/1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7771B07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4%</w:t>
            </w:r>
          </w:p>
          <w:p w14:paraId="684A33E5" w14:textId="090CB48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4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ED6BB7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%</w:t>
            </w:r>
          </w:p>
          <w:p w14:paraId="01B5B448" w14:textId="3F54AFE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2D1EAB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A25A5E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78C77B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0%</w:t>
            </w:r>
          </w:p>
          <w:p w14:paraId="515972D7" w14:textId="654A1EC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6EC49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0%</w:t>
            </w:r>
          </w:p>
          <w:p w14:paraId="6F979498" w14:textId="12D967C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63FD0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8%</w:t>
            </w:r>
          </w:p>
          <w:p w14:paraId="252C7A0A" w14:textId="6977938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7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DB62FEF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7%</w:t>
            </w:r>
          </w:p>
          <w:p w14:paraId="36529DFC" w14:textId="53CEC05A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CE49C60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6%</w:t>
            </w:r>
          </w:p>
          <w:p w14:paraId="1A83A9E9" w14:textId="1159CB9A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7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9AB05A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6%</w:t>
            </w:r>
          </w:p>
          <w:p w14:paraId="481A0F8F" w14:textId="294FE90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292001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6%</w:t>
            </w:r>
          </w:p>
          <w:p w14:paraId="2AD3B878" w14:textId="3104071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7E3FF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2%</w:t>
            </w:r>
          </w:p>
          <w:p w14:paraId="17588D11" w14:textId="36192A7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/102)</w:t>
            </w:r>
          </w:p>
        </w:tc>
      </w:tr>
      <w:tr w:rsidR="00965B20" w14:paraId="477971F0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C7DFB4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bsessive Compulsive Disorder (OCD)</w:t>
            </w:r>
          </w:p>
          <w:p w14:paraId="281CFF2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720C0DA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9%</w:t>
            </w:r>
          </w:p>
          <w:p w14:paraId="7B761FE9" w14:textId="4C67D9F1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DB3212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%</w:t>
            </w:r>
          </w:p>
          <w:p w14:paraId="5C0CE55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BB283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%</w:t>
            </w:r>
          </w:p>
          <w:p w14:paraId="75C7D9CD" w14:textId="4E933DE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FB967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4C7486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C30E7E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%</w:t>
            </w:r>
          </w:p>
          <w:p w14:paraId="0B3DCFB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615D98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5D56021B" w14:textId="04031A5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D02F08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479BBE38" w14:textId="0F4674F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CDD403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%</w:t>
            </w:r>
          </w:p>
          <w:p w14:paraId="0EF5379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62DC9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9%</w:t>
            </w:r>
          </w:p>
          <w:p w14:paraId="1BB4ADC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55109A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7D7B4B95" w14:textId="14D25D4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0F9E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</w:t>
            </w:r>
          </w:p>
          <w:p w14:paraId="383A828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E71E0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%</w:t>
            </w:r>
          </w:p>
          <w:p w14:paraId="37AEC99E" w14:textId="70ED1FB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102)</w:t>
            </w:r>
          </w:p>
        </w:tc>
      </w:tr>
      <w:tr w:rsidR="00965B20" w14:paraId="296709C9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914DF3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sonality Disorder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0C48225" w14:textId="77777777" w:rsidR="009A38F5" w:rsidRPr="00ED2DB7" w:rsidRDefault="009A38F5" w:rsidP="007D5E65">
            <w:pPr>
              <w:spacing w:line="259" w:lineRule="auto"/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%</w:t>
            </w:r>
          </w:p>
          <w:p w14:paraId="1DC1A99F" w14:textId="77777777" w:rsidR="009A38F5" w:rsidRPr="00ED2DB7" w:rsidRDefault="009A38F5" w:rsidP="007D5E65">
            <w:pPr>
              <w:spacing w:line="259" w:lineRule="auto"/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9950CF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561FD95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EE0D3F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3231696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CA55BC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5EBDAB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D6CADB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%</w:t>
            </w:r>
          </w:p>
          <w:p w14:paraId="3D5090C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D0147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  <w:p w14:paraId="07ACF23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60F93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%</w:t>
            </w:r>
          </w:p>
          <w:p w14:paraId="10D5068B" w14:textId="6478BFB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68BED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%</w:t>
            </w:r>
          </w:p>
          <w:p w14:paraId="686D13D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BA0117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</w:t>
            </w:r>
          </w:p>
          <w:p w14:paraId="06CB496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FCB538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76501F7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D4AFC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</w:t>
            </w:r>
          </w:p>
          <w:p w14:paraId="4C68A6D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5D51A1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%</w:t>
            </w:r>
          </w:p>
          <w:p w14:paraId="3B57911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102)</w:t>
            </w:r>
          </w:p>
        </w:tc>
      </w:tr>
      <w:tr w:rsidR="00965B20" w14:paraId="2A7F0426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0EF2E5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sychotic Disorder 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D1ED5E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%</w:t>
            </w:r>
          </w:p>
          <w:p w14:paraId="6A8BEB50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CF56C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14197D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6A003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%</w:t>
            </w:r>
          </w:p>
          <w:p w14:paraId="09984A2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260945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E281BA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B9E98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2E3FBBC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147B5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%</w:t>
            </w:r>
          </w:p>
          <w:p w14:paraId="52CBB61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C150D6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7EB131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D5C37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9B983A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FB7CA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</w:t>
            </w:r>
          </w:p>
          <w:p w14:paraId="56E9B8E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F66820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A963A4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468E6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5DD30DA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4C02EC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%</w:t>
            </w:r>
          </w:p>
          <w:p w14:paraId="5BCEE04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102)</w:t>
            </w:r>
          </w:p>
        </w:tc>
      </w:tr>
      <w:tr w:rsidR="00965B20" w14:paraId="352655B4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5CEDF0C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stance­ Related Disorder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C4FC6DF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 (25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305C19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4%</w:t>
            </w:r>
          </w:p>
          <w:p w14:paraId="2B8D27FD" w14:textId="2E45DCB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6903D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1%</w:t>
            </w:r>
          </w:p>
          <w:p w14:paraId="6143D99E" w14:textId="5F4A173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B825A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030071E5" w14:textId="2FC5937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1E1C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%</w:t>
            </w:r>
          </w:p>
          <w:p w14:paraId="75368C2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5F98A9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%</w:t>
            </w:r>
          </w:p>
          <w:p w14:paraId="48AC5265" w14:textId="388A8D68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F783A0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%</w:t>
            </w:r>
          </w:p>
          <w:p w14:paraId="15E1C170" w14:textId="0C7068F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0C6A9E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%</w:t>
            </w:r>
          </w:p>
          <w:p w14:paraId="306FB51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8D1BFE9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%</w:t>
            </w:r>
          </w:p>
          <w:p w14:paraId="48830E78" w14:textId="52560384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A82CEE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%</w:t>
            </w:r>
          </w:p>
          <w:p w14:paraId="66CEE6A3" w14:textId="31BC292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72DB4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%</w:t>
            </w:r>
          </w:p>
          <w:p w14:paraId="1352E10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75C57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%</w:t>
            </w:r>
          </w:p>
          <w:p w14:paraId="6D8F7FCA" w14:textId="274732D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102)</w:t>
            </w:r>
          </w:p>
        </w:tc>
      </w:tr>
      <w:tr w:rsidR="00965B20" w14:paraId="29FE24C8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AB2B4D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developmental Disorder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09D52D2" w14:textId="77777777" w:rsidR="009A38F5" w:rsidRDefault="009A38F5" w:rsidP="007D5E65">
            <w:pPr>
              <w:spacing w:line="259" w:lineRule="auto"/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%</w:t>
            </w:r>
          </w:p>
          <w:p w14:paraId="54D00C12" w14:textId="4E25F10D" w:rsidR="009A38F5" w:rsidRPr="00ED2DB7" w:rsidRDefault="009A38F5" w:rsidP="007D5E65">
            <w:pPr>
              <w:spacing w:line="259" w:lineRule="auto"/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9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2DF4C6" w14:textId="77777777" w:rsidR="009A38F5" w:rsidRDefault="009A38F5" w:rsidP="007D5E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6%</w:t>
            </w:r>
          </w:p>
          <w:p w14:paraId="4C6BED53" w14:textId="4E7F06A0" w:rsidR="009A38F5" w:rsidRPr="00ED2DB7" w:rsidRDefault="009A38F5" w:rsidP="007D5E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47A60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0%</w:t>
            </w:r>
          </w:p>
          <w:p w14:paraId="637C5A5F" w14:textId="5014492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0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A3EAD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0F743AE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20AAD35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4%</w:t>
            </w:r>
          </w:p>
          <w:p w14:paraId="7903933D" w14:textId="36F8CE2F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AD75F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%</w:t>
            </w:r>
          </w:p>
          <w:p w14:paraId="193492A2" w14:textId="078C8A9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6E252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6%</w:t>
            </w:r>
          </w:p>
          <w:p w14:paraId="10EA13EA" w14:textId="5A930D3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989E84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%</w:t>
            </w:r>
          </w:p>
          <w:p w14:paraId="7F0AC149" w14:textId="5A94623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8A9E5C7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%</w:t>
            </w:r>
          </w:p>
          <w:p w14:paraId="5AA60015" w14:textId="0A9F9F2B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0B66AE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%</w:t>
            </w:r>
          </w:p>
          <w:p w14:paraId="2D5E1B7E" w14:textId="18E0BCC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92C5A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%</w:t>
            </w:r>
          </w:p>
          <w:p w14:paraId="0E517FE7" w14:textId="712F95C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C3369F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3%</w:t>
            </w:r>
          </w:p>
          <w:p w14:paraId="67A46D33" w14:textId="1EB6219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6/102)</w:t>
            </w:r>
          </w:p>
        </w:tc>
      </w:tr>
      <w:tr w:rsidR="00965B20" w14:paraId="7B32EF42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5D5CBA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rnout, Inertia, Meltdown, and Shutdown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805E9D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5%</w:t>
            </w:r>
          </w:p>
          <w:p w14:paraId="45F3561B" w14:textId="6EA36C58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9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00B1A4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%</w:t>
            </w:r>
          </w:p>
          <w:p w14:paraId="233B34BC" w14:textId="6DBA73F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5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B1EAE1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9%</w:t>
            </w:r>
          </w:p>
          <w:p w14:paraId="3162CB7E" w14:textId="26AB964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25674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53F80C1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D143FA5" w14:textId="77777777" w:rsidR="009A38F5" w:rsidRDefault="009A38F5" w:rsidP="007D5E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%</w:t>
            </w:r>
          </w:p>
          <w:p w14:paraId="6DF4035A" w14:textId="6B75B100" w:rsidR="009A38F5" w:rsidRPr="00ED2DB7" w:rsidRDefault="009A38F5" w:rsidP="007D5E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DC7B07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0%</w:t>
            </w:r>
          </w:p>
          <w:p w14:paraId="4531745A" w14:textId="2CDA4CF9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9BEFC5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8%</w:t>
            </w:r>
          </w:p>
          <w:p w14:paraId="154986AD" w14:textId="00CAA8E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E101D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%</w:t>
            </w:r>
          </w:p>
          <w:p w14:paraId="40C0567E" w14:textId="2EE4501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6E01FE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3%</w:t>
            </w:r>
          </w:p>
          <w:p w14:paraId="2DC2E9BB" w14:textId="5E1017CD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0F21A8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%</w:t>
            </w:r>
          </w:p>
          <w:p w14:paraId="298D6920" w14:textId="594F440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106C15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%</w:t>
            </w:r>
          </w:p>
          <w:p w14:paraId="6B3358A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5F66ED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4%</w:t>
            </w:r>
          </w:p>
          <w:p w14:paraId="2BDDE8A6" w14:textId="72EFD62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/102)</w:t>
            </w:r>
          </w:p>
        </w:tc>
      </w:tr>
      <w:tr w:rsidR="00965B20" w14:paraId="2F1A5D30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C11B7B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istential Crisi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523FA2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7%</w:t>
            </w:r>
          </w:p>
          <w:p w14:paraId="7EC15079" w14:textId="0A078A53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1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F2FE0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5%</w:t>
            </w:r>
          </w:p>
          <w:p w14:paraId="59393B4D" w14:textId="14600D8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5DFA09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7%</w:t>
            </w:r>
          </w:p>
          <w:p w14:paraId="03A4D0DE" w14:textId="5C084F8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C97989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64ED8A98" w14:textId="2F21BE8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17996D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8%</w:t>
            </w:r>
          </w:p>
          <w:p w14:paraId="07EAE108" w14:textId="1EC688C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05DC61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0%</w:t>
            </w:r>
          </w:p>
          <w:p w14:paraId="58C7B464" w14:textId="709D064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7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DDCAB5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3%</w:t>
            </w:r>
          </w:p>
          <w:p w14:paraId="00603AEC" w14:textId="22E45D5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289ED8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2%</w:t>
            </w:r>
          </w:p>
          <w:p w14:paraId="06C11401" w14:textId="05A6FEC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44982D1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%</w:t>
            </w:r>
          </w:p>
          <w:p w14:paraId="38291A8B" w14:textId="3069C223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CFA975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%</w:t>
            </w:r>
          </w:p>
          <w:p w14:paraId="1BEC26D9" w14:textId="732C7E6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32E4B0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%</w:t>
            </w:r>
          </w:p>
          <w:p w14:paraId="4D9B0DA6" w14:textId="048C3DD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62267E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3%</w:t>
            </w:r>
          </w:p>
          <w:p w14:paraId="506789B2" w14:textId="7200720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8/102)</w:t>
            </w:r>
          </w:p>
        </w:tc>
      </w:tr>
      <w:tr w:rsidR="00965B20" w14:paraId="62C022B0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175C704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878118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%</w:t>
            </w:r>
          </w:p>
          <w:p w14:paraId="3E60B05B" w14:textId="40F80292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2DDAB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%</w:t>
            </w:r>
          </w:p>
          <w:p w14:paraId="1E5A6CFA" w14:textId="3A70385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13651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%</w:t>
            </w:r>
          </w:p>
          <w:p w14:paraId="191A455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0FA629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1FE35C4C" w14:textId="402C5D0C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5897D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</w:t>
            </w:r>
          </w:p>
          <w:p w14:paraId="11C5F0D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666054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%</w:t>
            </w:r>
          </w:p>
          <w:p w14:paraId="71B54AEF" w14:textId="20A5DEE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08A3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%</w:t>
            </w:r>
          </w:p>
          <w:p w14:paraId="0D64A0C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782DA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%</w:t>
            </w:r>
          </w:p>
          <w:p w14:paraId="657C77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30316D0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%</w:t>
            </w:r>
          </w:p>
          <w:p w14:paraId="588F2B6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92827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0781531C" w14:textId="62E5A908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5E053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%</w:t>
            </w:r>
          </w:p>
          <w:p w14:paraId="3CFB7A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6A2160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%</w:t>
            </w:r>
          </w:p>
          <w:p w14:paraId="633426C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102)</w:t>
            </w:r>
          </w:p>
        </w:tc>
      </w:tr>
      <w:tr w:rsidR="00965B20" w14:paraId="5431D9C2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FFFB2F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age at which the psychedelic experience that improved mental health took place</w:t>
            </w:r>
          </w:p>
          <w:p w14:paraId="0F80D52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C7E91A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852 </w:t>
            </w:r>
          </w:p>
          <w:p w14:paraId="7EA5EAD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E2EFEA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8</w:t>
            </w:r>
          </w:p>
          <w:p w14:paraId="2BECA16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0.227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FF846C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1.3 </w:t>
            </w:r>
          </w:p>
          <w:p w14:paraId="62C11FA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2.576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5E758AE" w14:textId="77777777" w:rsidR="009A38F5" w:rsidRPr="00ED2DB7" w:rsidRDefault="009A38F5" w:rsidP="007D5E65">
            <w:pPr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3.5 </w:t>
            </w:r>
          </w:p>
          <w:p w14:paraId="3741C1FC" w14:textId="77777777" w:rsidR="009A38F5" w:rsidRPr="00ED2DB7" w:rsidRDefault="009A38F5" w:rsidP="007D5E65">
            <w:pPr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2.793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0BBB1E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8.6       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D = 11.295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BA5684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0.5 </w:t>
            </w:r>
          </w:p>
          <w:p w14:paraId="439D3E0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1.21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261B09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  <w:p w14:paraId="78BF879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5.094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6C16853" w14:textId="77777777" w:rsidR="009A38F5" w:rsidRPr="00ED2DB7" w:rsidRDefault="009A38F5" w:rsidP="007D5E65">
            <w:pPr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8.2 </w:t>
            </w:r>
          </w:p>
          <w:p w14:paraId="24CC1909" w14:textId="77777777" w:rsidR="009A38F5" w:rsidRPr="00ED2DB7" w:rsidRDefault="009A38F5" w:rsidP="007D5E65">
            <w:pPr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3.717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4E942C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30.5 </w:t>
            </w:r>
          </w:p>
          <w:p w14:paraId="43B41507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0.554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E97789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9.2 </w:t>
            </w:r>
          </w:p>
          <w:p w14:paraId="43FB45C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1.891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9AFB67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0.0 </w:t>
            </w:r>
          </w:p>
          <w:p w14:paraId="04F6987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1.170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342F1E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9.8 </w:t>
            </w:r>
          </w:p>
          <w:p w14:paraId="3A47165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SD = 11.318)</w:t>
            </w:r>
          </w:p>
        </w:tc>
      </w:tr>
      <w:tr w:rsidR="009A38F5" w14:paraId="03ADFB57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77BCE8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ow would you describe your mental health improvement after this psychedelic experience?  </w:t>
            </w:r>
          </w:p>
        </w:tc>
      </w:tr>
      <w:tr w:rsidR="00965B20" w14:paraId="0AF23555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48FEF3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opped experiencing the mental health concerns completely since the experience (full remission).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D96DDE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%</w:t>
            </w:r>
          </w:p>
          <w:p w14:paraId="1058C9C6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41688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  <w:p w14:paraId="1D53D4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05EA8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%</w:t>
            </w:r>
          </w:p>
          <w:p w14:paraId="6202AC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AB64E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94AA92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479EE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36A7A8B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90008B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%</w:t>
            </w:r>
          </w:p>
          <w:p w14:paraId="715B099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C8C50D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3E05C6D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A9AFD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  <w:p w14:paraId="4ECBE2D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C9FED6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</w:t>
            </w:r>
          </w:p>
          <w:p w14:paraId="2642427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FBB5B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%</w:t>
            </w:r>
          </w:p>
          <w:p w14:paraId="11768D4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C16192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%</w:t>
            </w:r>
          </w:p>
          <w:p w14:paraId="46CF065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F3415E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%</w:t>
            </w:r>
          </w:p>
          <w:p w14:paraId="5C38D2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101)</w:t>
            </w:r>
          </w:p>
        </w:tc>
      </w:tr>
      <w:tr w:rsidR="00965B20" w14:paraId="6E42B4FF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8F4A3A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eatly reduced experiencing the mental health concern(s) since the experience.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45B718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2%</w:t>
            </w:r>
          </w:p>
          <w:p w14:paraId="2C36B966" w14:textId="26C79FAF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7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1341C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%</w:t>
            </w:r>
          </w:p>
          <w:p w14:paraId="4A734A55" w14:textId="348DE83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3D58F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6%</w:t>
            </w:r>
          </w:p>
          <w:p w14:paraId="43F77545" w14:textId="54D046E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0B580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%</w:t>
            </w:r>
          </w:p>
          <w:p w14:paraId="075AC278" w14:textId="2D8C0E3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FE3265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%</w:t>
            </w:r>
          </w:p>
          <w:p w14:paraId="0843EDD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10931F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%</w:t>
            </w:r>
          </w:p>
          <w:p w14:paraId="48CDD1A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0AD59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2%</w:t>
            </w:r>
          </w:p>
          <w:p w14:paraId="1AF0CB1D" w14:textId="5B3D203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1E785B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0%</w:t>
            </w:r>
          </w:p>
          <w:p w14:paraId="22ACCA0A" w14:textId="61B117B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C1887F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7%</w:t>
            </w:r>
          </w:p>
          <w:p w14:paraId="59CFA571" w14:textId="0A02C80E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6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C6168D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3%</w:t>
            </w:r>
          </w:p>
          <w:p w14:paraId="0E0AC8A7" w14:textId="469E279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84A306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%</w:t>
            </w:r>
          </w:p>
          <w:p w14:paraId="4EC07806" w14:textId="0000585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CC212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6%</w:t>
            </w:r>
          </w:p>
          <w:p w14:paraId="48C9515A" w14:textId="4130236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6/101)</w:t>
            </w:r>
          </w:p>
        </w:tc>
      </w:tr>
      <w:tr w:rsidR="00965B20" w14:paraId="50646510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026898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duced experiencing the mental health concern(s) </w:t>
            </w: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omewhat since the experience.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2417518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4.7%</w:t>
            </w:r>
          </w:p>
          <w:p w14:paraId="3176F9A7" w14:textId="2821C2F8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6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16116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8%</w:t>
            </w:r>
          </w:p>
          <w:p w14:paraId="3C544DF1" w14:textId="1435DAC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0B4024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6%</w:t>
            </w:r>
          </w:p>
          <w:p w14:paraId="093EDAF7" w14:textId="76A7715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27D23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4B62E2FD" w14:textId="64C8386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D0E03D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7%</w:t>
            </w:r>
          </w:p>
          <w:p w14:paraId="2BAAD2A9" w14:textId="42B8F7F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60739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%</w:t>
            </w:r>
          </w:p>
          <w:p w14:paraId="363E30C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7F374E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0%</w:t>
            </w:r>
          </w:p>
          <w:p w14:paraId="0AE33258" w14:textId="2DB7318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C5544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9%</w:t>
            </w:r>
          </w:p>
          <w:p w14:paraId="490F15D6" w14:textId="01D9E8D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0A82B0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%</w:t>
            </w:r>
          </w:p>
          <w:p w14:paraId="62C59199" w14:textId="703FAE31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2B532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%</w:t>
            </w:r>
          </w:p>
          <w:p w14:paraId="506F9923" w14:textId="6C44819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DD59BC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%</w:t>
            </w:r>
          </w:p>
          <w:p w14:paraId="6452A589" w14:textId="68227B0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835F06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sz w:val="16"/>
                <w:szCs w:val="16"/>
              </w:rPr>
              <w:t>24.8%</w:t>
            </w:r>
          </w:p>
          <w:p w14:paraId="51A56018" w14:textId="56C6B10F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sz w:val="16"/>
                <w:szCs w:val="16"/>
              </w:rPr>
              <w:t>(25/101)</w:t>
            </w:r>
          </w:p>
        </w:tc>
      </w:tr>
      <w:tr w:rsidR="00965B20" w14:paraId="2EA1C1E6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68609AE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itially stopped experiencing the mental health concern(s) 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ely</w:t>
            </w: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then the mental health concern(s) returned to the same level as before.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F2E1D25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%</w:t>
            </w:r>
          </w:p>
          <w:p w14:paraId="3720F27A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6030A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</w:t>
            </w:r>
          </w:p>
          <w:p w14:paraId="3DB9F54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03AE5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0244EC2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924106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796D5E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  <w:p w14:paraId="2099DC0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9A1CA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</w:t>
            </w:r>
          </w:p>
          <w:p w14:paraId="384B24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D304F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7B722BC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60760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</w:t>
            </w:r>
          </w:p>
          <w:p w14:paraId="441CE99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43AFD4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0612A2E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00F85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%</w:t>
            </w:r>
          </w:p>
          <w:p w14:paraId="044351A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A07B2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%</w:t>
            </w:r>
          </w:p>
          <w:p w14:paraId="18A0D72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D6A495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</w:t>
            </w:r>
          </w:p>
          <w:p w14:paraId="218D1A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D433B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%</w:t>
            </w:r>
          </w:p>
          <w:p w14:paraId="5753384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101)</w:t>
            </w:r>
          </w:p>
        </w:tc>
      </w:tr>
      <w:tr w:rsidR="00965B20" w14:paraId="51A94C29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E985572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topped experiencing the mental health concern(s) somewhat for 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period of time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then the mental health concern(s) returned at the same level as before.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10C5F96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4%</w:t>
            </w:r>
          </w:p>
          <w:p w14:paraId="0512B56F" w14:textId="0DE1231A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10FC5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%</w:t>
            </w:r>
          </w:p>
          <w:p w14:paraId="39C70D96" w14:textId="22BBA76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/89)</w:t>
            </w:r>
          </w:p>
          <w:p w14:paraId="2460F80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718EC4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%</w:t>
            </w:r>
          </w:p>
          <w:p w14:paraId="522D4CA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E2ECA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529E774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  <w:p w14:paraId="24537F4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24639A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</w:t>
            </w:r>
          </w:p>
          <w:p w14:paraId="4B1FAA3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8D1F04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%</w:t>
            </w:r>
          </w:p>
          <w:p w14:paraId="48FC782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59567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%</w:t>
            </w:r>
          </w:p>
          <w:p w14:paraId="189AB3F5" w14:textId="6AACA59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F6898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6A0703D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2B3C5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%</w:t>
            </w:r>
          </w:p>
          <w:p w14:paraId="57B73318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8376A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%</w:t>
            </w:r>
          </w:p>
          <w:p w14:paraId="2A2FF6DD" w14:textId="0A57E1F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D1E394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5B882D1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622D7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8%</w:t>
            </w:r>
          </w:p>
          <w:p w14:paraId="12368C19" w14:textId="166B9C9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101)</w:t>
            </w:r>
          </w:p>
        </w:tc>
      </w:tr>
      <w:tr w:rsidR="00965B20" w14:paraId="018D343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6DB99C2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40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399849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8%</w:t>
            </w:r>
          </w:p>
          <w:p w14:paraId="11A691A7" w14:textId="0677BA7A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06A66B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%</w:t>
            </w:r>
          </w:p>
          <w:p w14:paraId="3E2E75E8" w14:textId="4E940AA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76E0EA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7434566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D3EDE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16E2DF45" w14:textId="2CF43CF9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89C22A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</w:t>
            </w:r>
          </w:p>
          <w:p w14:paraId="38EAFAB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9A0732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%</w:t>
            </w:r>
          </w:p>
          <w:p w14:paraId="0B6F708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8FCB6C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9%</w:t>
            </w:r>
          </w:p>
          <w:p w14:paraId="4D3B883C" w14:textId="4D5AA1C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9ABD6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%</w:t>
            </w:r>
          </w:p>
          <w:p w14:paraId="7FE6464D" w14:textId="01FD546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0BDB4C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%</w:t>
            </w:r>
          </w:p>
          <w:p w14:paraId="4023F661" w14:textId="416183D8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71AD367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3EAFAB33" w14:textId="42E8C6A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4793B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%</w:t>
            </w:r>
          </w:p>
          <w:p w14:paraId="78FA218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D47F23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%</w:t>
            </w:r>
          </w:p>
          <w:p w14:paraId="2EE425DC" w14:textId="5B2D209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01)</w:t>
            </w:r>
          </w:p>
        </w:tc>
      </w:tr>
      <w:tr w:rsidR="009A38F5" w14:paraId="6528B031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1195D9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long did your mental health improvement last?</w:t>
            </w:r>
          </w:p>
        </w:tc>
      </w:tr>
      <w:tr w:rsidR="00965B20" w14:paraId="2C9325B2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4FC2592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ss than 1 week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3A4B80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%</w:t>
            </w:r>
          </w:p>
          <w:p w14:paraId="2F6F31D6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D7AB6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07D7149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13CAE1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6FF01AD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6D8FAD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941E266" w14:textId="7C24B62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4)</w:t>
            </w:r>
          </w:p>
          <w:p w14:paraId="1F97437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904E37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%</w:t>
            </w:r>
          </w:p>
          <w:p w14:paraId="1B97D40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AEE5E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%</w:t>
            </w:r>
          </w:p>
          <w:p w14:paraId="12B7312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8E480C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</w:t>
            </w:r>
          </w:p>
          <w:p w14:paraId="112D183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A06486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2E1546A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44525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35173C4E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71435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2F3259F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B2D8D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%</w:t>
            </w:r>
          </w:p>
          <w:p w14:paraId="1D355DB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59E6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%</w:t>
            </w:r>
          </w:p>
          <w:p w14:paraId="4AFB7A6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101)</w:t>
            </w:r>
          </w:p>
        </w:tc>
      </w:tr>
      <w:tr w:rsidR="00965B20" w14:paraId="00D1C0AA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419EF90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-­ 2 week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EC4CA2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12082F3F" w14:textId="312DA3A9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8F406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%</w:t>
            </w:r>
          </w:p>
          <w:p w14:paraId="5F0945BF" w14:textId="0A44AC3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C5A3A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162318E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3D467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5B7F1F59" w14:textId="1DA760E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4)</w:t>
            </w:r>
          </w:p>
          <w:p w14:paraId="36E28A7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E7287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</w:t>
            </w:r>
          </w:p>
          <w:p w14:paraId="5E071A6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18D4A8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</w:t>
            </w:r>
          </w:p>
          <w:p w14:paraId="3470AD6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2FD217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%</w:t>
            </w:r>
          </w:p>
          <w:p w14:paraId="61B82CA4" w14:textId="7EC47D0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95779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0E19471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C97E4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1EFEF8E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7D5ABD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369ED6AF" w14:textId="53F9238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69ED69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</w:t>
            </w:r>
          </w:p>
          <w:p w14:paraId="169AF84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2ED68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%</w:t>
            </w:r>
          </w:p>
          <w:p w14:paraId="5232C58E" w14:textId="7B2E4C3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01)</w:t>
            </w:r>
          </w:p>
        </w:tc>
      </w:tr>
      <w:tr w:rsidR="00965B20" w14:paraId="4DE0894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9D8F8B4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-­ 4 week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3C9B4AE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8%</w:t>
            </w:r>
          </w:p>
          <w:p w14:paraId="4C2571C1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89E8F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%</w:t>
            </w:r>
          </w:p>
          <w:p w14:paraId="6CBBC64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B2EE4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3D6D160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494A2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1CF3EA55" w14:textId="31E8351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471912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%</w:t>
            </w:r>
          </w:p>
          <w:p w14:paraId="23DA499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845866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%</w:t>
            </w:r>
          </w:p>
          <w:p w14:paraId="6E4152B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B0F0CA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</w:t>
            </w:r>
          </w:p>
          <w:p w14:paraId="6B6511C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68A29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  <w:p w14:paraId="0C33434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A86690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%</w:t>
            </w:r>
          </w:p>
          <w:p w14:paraId="48737A8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12F78B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%</w:t>
            </w:r>
          </w:p>
          <w:p w14:paraId="6535B8E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9033BE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6C1DD96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02AC92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%</w:t>
            </w:r>
          </w:p>
          <w:p w14:paraId="147454A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101)</w:t>
            </w:r>
          </w:p>
        </w:tc>
      </w:tr>
      <w:tr w:rsidR="00965B20" w14:paraId="7A300147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A000166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-­ 3 month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D428943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</w:t>
            </w:r>
          </w:p>
          <w:p w14:paraId="6C9895B2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B3BD0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6E66CC6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BD04C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066D335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F41EF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265668FE" w14:textId="7AADDC9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C06A57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%</w:t>
            </w:r>
          </w:p>
          <w:p w14:paraId="06060A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BCE71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59FB6BE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D67360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%</w:t>
            </w:r>
          </w:p>
          <w:p w14:paraId="1B8FFAA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D9022F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%</w:t>
            </w:r>
          </w:p>
          <w:p w14:paraId="1D9A94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E4A8CE7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%</w:t>
            </w:r>
          </w:p>
          <w:p w14:paraId="1D0C685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00C87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7BBA4A2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BA962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751F264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70BDF3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%</w:t>
            </w:r>
          </w:p>
          <w:p w14:paraId="2D7EF2A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101)</w:t>
            </w:r>
          </w:p>
        </w:tc>
      </w:tr>
      <w:tr w:rsidR="00965B20" w14:paraId="415AAC71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EADF05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­- 6 month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8234B1A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11EAE519" w14:textId="7A833F60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9D0D40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%</w:t>
            </w:r>
          </w:p>
          <w:p w14:paraId="7B63A43B" w14:textId="1D04D64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A055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79FB443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1EBF5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3775D717" w14:textId="0255A81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C95BA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</w:t>
            </w:r>
          </w:p>
          <w:p w14:paraId="4DCE0EC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518C9F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%</w:t>
            </w:r>
          </w:p>
          <w:p w14:paraId="5309105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7F23D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1DC51DB2" w14:textId="6BACC14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10F6B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5BD5245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B16F35E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%</w:t>
            </w:r>
          </w:p>
          <w:p w14:paraId="1AE00C5A" w14:textId="718FF781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EAEEB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20469E02" w14:textId="6D12379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02866E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38FF896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F076A9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</w:t>
            </w:r>
          </w:p>
          <w:p w14:paraId="3E46E8B8" w14:textId="45D6084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101)</w:t>
            </w:r>
          </w:p>
        </w:tc>
      </w:tr>
      <w:tr w:rsidR="00965B20" w14:paraId="4BC9C6C6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E963D7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-­ 12 month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C11D4D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%</w:t>
            </w:r>
          </w:p>
          <w:p w14:paraId="2F8E04B7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57AFF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</w:t>
            </w:r>
          </w:p>
          <w:p w14:paraId="1D06FF4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7D4C5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51E6B33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6F28C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1A7650B9" w14:textId="559F5AE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80399D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%</w:t>
            </w:r>
          </w:p>
          <w:p w14:paraId="4D3144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2E8CB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72DA41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1EC52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%</w:t>
            </w:r>
          </w:p>
          <w:p w14:paraId="497F719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34AB2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%</w:t>
            </w:r>
          </w:p>
          <w:p w14:paraId="3497E5F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5D2D6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%</w:t>
            </w:r>
          </w:p>
          <w:p w14:paraId="0BA3ED57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D4CE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40F2232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43AE21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01FF4C5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1F845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</w:t>
            </w:r>
          </w:p>
          <w:p w14:paraId="66259B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101)</w:t>
            </w:r>
          </w:p>
        </w:tc>
      </w:tr>
      <w:tr w:rsidR="00965B20" w14:paraId="54A9527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6DB69A8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-­ 2 year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E54558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%</w:t>
            </w:r>
          </w:p>
          <w:p w14:paraId="7A710FB2" w14:textId="1A923AC5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5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F9127D1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%</w:t>
            </w:r>
          </w:p>
          <w:p w14:paraId="5E740C4F" w14:textId="54A2407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9D80FA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%</w:t>
            </w:r>
          </w:p>
          <w:p w14:paraId="25091B14" w14:textId="2EB17B68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C1B2F9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96082B7" w14:textId="0C7C6AD5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4)</w:t>
            </w:r>
          </w:p>
          <w:p w14:paraId="3683860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B911A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</w:t>
            </w:r>
          </w:p>
          <w:p w14:paraId="4CE646F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3C9CB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%</w:t>
            </w:r>
          </w:p>
          <w:p w14:paraId="6553DF8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BBE409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4%</w:t>
            </w:r>
          </w:p>
          <w:p w14:paraId="5DB43FB3" w14:textId="20DCA54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6FC8C3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%</w:t>
            </w:r>
          </w:p>
          <w:p w14:paraId="019B2FA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BCF05B5" w14:textId="77777777" w:rsidR="009A38F5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4%</w:t>
            </w:r>
          </w:p>
          <w:p w14:paraId="39802389" w14:textId="5CC0642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F3416E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%</w:t>
            </w:r>
          </w:p>
          <w:p w14:paraId="03E02101" w14:textId="301ACCE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85EE75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%</w:t>
            </w:r>
          </w:p>
          <w:p w14:paraId="7BDD2B5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7FA6DB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8%</w:t>
            </w:r>
          </w:p>
          <w:p w14:paraId="6ED3F6A0" w14:textId="5C5EA8D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101)</w:t>
            </w:r>
          </w:p>
        </w:tc>
      </w:tr>
      <w:tr w:rsidR="00965B20" w14:paraId="37CCA506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ECE2A5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-­ 5 years</w:t>
            </w:r>
          </w:p>
          <w:p w14:paraId="463B873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BF8F50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</w:p>
          <w:p w14:paraId="73E9E8B2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A33DD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%</w:t>
            </w:r>
          </w:p>
          <w:p w14:paraId="6F90DF6F" w14:textId="5A30F13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D89F6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4867486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F78449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D5123B5" w14:textId="59FE89C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CD3A88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%</w:t>
            </w:r>
          </w:p>
          <w:p w14:paraId="0EF416D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51DC00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215C98A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59C6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%</w:t>
            </w:r>
          </w:p>
          <w:p w14:paraId="2731D7D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31B66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142F9E2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D421D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%</w:t>
            </w:r>
          </w:p>
          <w:p w14:paraId="42238B8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AD748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%</w:t>
            </w:r>
          </w:p>
          <w:p w14:paraId="615BEA0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E2F0FD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0E7EEB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B8DA47E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%</w:t>
            </w:r>
          </w:p>
          <w:p w14:paraId="361752B4" w14:textId="6B8795E0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101)</w:t>
            </w:r>
          </w:p>
        </w:tc>
      </w:tr>
      <w:tr w:rsidR="00965B20" w14:paraId="31208288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0E3A4A8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-­ 10 year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3093D3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%</w:t>
            </w:r>
          </w:p>
          <w:p w14:paraId="7AA3FAD6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DAE73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%</w:t>
            </w:r>
          </w:p>
          <w:p w14:paraId="0BE606F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2A6430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  <w:p w14:paraId="0F65D20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57FA2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50368399" w14:textId="769AAFD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635B7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3CBA0BF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86949E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%</w:t>
            </w:r>
          </w:p>
          <w:p w14:paraId="0A463BC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71097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%</w:t>
            </w:r>
          </w:p>
          <w:p w14:paraId="62857DA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31BAC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2CD6E84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B99443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%</w:t>
            </w:r>
          </w:p>
          <w:p w14:paraId="51DB68DE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952F9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%</w:t>
            </w:r>
          </w:p>
          <w:p w14:paraId="2F4999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95EFB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5419888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298AA5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%</w:t>
            </w:r>
          </w:p>
          <w:p w14:paraId="65CAD37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101)</w:t>
            </w:r>
          </w:p>
        </w:tc>
      </w:tr>
      <w:tr w:rsidR="00965B20" w14:paraId="7CD4E5A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73C7B9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-­ 20 year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5F1890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%</w:t>
            </w:r>
          </w:p>
          <w:p w14:paraId="393E470C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385F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7EA3E27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34FB6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3B9C789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1EA0C0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CCB86FB" w14:textId="7525B05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063F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35C39AF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C1BE3C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%</w:t>
            </w:r>
          </w:p>
          <w:p w14:paraId="44FDDCB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A089A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%</w:t>
            </w:r>
          </w:p>
          <w:p w14:paraId="171F6B5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65FCA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%</w:t>
            </w:r>
          </w:p>
          <w:p w14:paraId="029ADC9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A0DC76E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%</w:t>
            </w:r>
          </w:p>
          <w:p w14:paraId="4DA8856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11B07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  <w:p w14:paraId="22ABDF2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9BF8A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89E648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F83445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%</w:t>
            </w:r>
          </w:p>
          <w:p w14:paraId="39E0B6E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101)</w:t>
            </w:r>
          </w:p>
        </w:tc>
      </w:tr>
      <w:tr w:rsidR="00965B20" w14:paraId="29AA640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E7BF51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e than 20 year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4755123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%</w:t>
            </w:r>
          </w:p>
          <w:p w14:paraId="63B67BE3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ABB9A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3A33E37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3AA5D3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%</w:t>
            </w:r>
          </w:p>
          <w:p w14:paraId="69C6F30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F730C54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</w:t>
            </w:r>
          </w:p>
          <w:p w14:paraId="10662A8A" w14:textId="4ADD8639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7A9F3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</w:t>
            </w:r>
          </w:p>
          <w:p w14:paraId="0D39D0F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E12C6C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%</w:t>
            </w:r>
          </w:p>
          <w:p w14:paraId="3161D1A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0B6025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18570D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745E34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7F2C32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AB2AD4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</w:t>
            </w:r>
          </w:p>
          <w:p w14:paraId="0A96FAC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1F967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%</w:t>
            </w:r>
          </w:p>
          <w:p w14:paraId="1FDCE5F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701E0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003D142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3B617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%</w:t>
            </w:r>
          </w:p>
          <w:p w14:paraId="7B1682F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101)</w:t>
            </w:r>
          </w:p>
        </w:tc>
      </w:tr>
      <w:tr w:rsidR="009A38F5" w14:paraId="264C8584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8CCC3A8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substance led to the psychedelic experience associated with your improvement in mental health concerns?</w:t>
            </w:r>
          </w:p>
          <w:p w14:paraId="327AA65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65B20" w14:paraId="5F18D989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0AAE2F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silocybin mushroom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9A62380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5%</w:t>
            </w:r>
          </w:p>
          <w:p w14:paraId="16D2A2B5" w14:textId="13EC41D4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1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CEDEA4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4%</w:t>
            </w:r>
          </w:p>
          <w:p w14:paraId="29B8C655" w14:textId="2ECEACF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2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EB4C3C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1%</w:t>
            </w:r>
          </w:p>
          <w:p w14:paraId="309D76C8" w14:textId="09F17392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6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E2B09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5% </w:t>
            </w:r>
          </w:p>
          <w:p w14:paraId="4A9CA9A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7264D7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7%</w:t>
            </w:r>
          </w:p>
          <w:p w14:paraId="1377364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F6A56D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5%</w:t>
            </w:r>
          </w:p>
          <w:p w14:paraId="0D91C15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2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A8F79D2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9%</w:t>
            </w:r>
          </w:p>
          <w:p w14:paraId="2BB39EB2" w14:textId="73D8430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AA3620F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7%</w:t>
            </w:r>
          </w:p>
          <w:p w14:paraId="24DBD5F4" w14:textId="7D413BE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8168D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2%</w:t>
            </w:r>
          </w:p>
          <w:p w14:paraId="20ABA977" w14:textId="78F5B72E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6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089D698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4%</w:t>
            </w:r>
          </w:p>
          <w:p w14:paraId="7490FA11" w14:textId="509F764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5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8EDFA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9%</w:t>
            </w:r>
          </w:p>
          <w:p w14:paraId="78D65515" w14:textId="12FA334D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69AD87A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5%</w:t>
            </w:r>
          </w:p>
          <w:p w14:paraId="518B1105" w14:textId="3B26B28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0/101)</w:t>
            </w:r>
          </w:p>
        </w:tc>
      </w:tr>
      <w:tr w:rsidR="00965B20" w14:paraId="7D8C55A1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75E4C1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SD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38ACC5B" w14:textId="77777777" w:rsidR="009A38F5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579ACB3A" w14:textId="25ACDC43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664853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5%</w:t>
            </w:r>
          </w:p>
          <w:p w14:paraId="68734FFA" w14:textId="20402208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D016D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%</w:t>
            </w:r>
          </w:p>
          <w:p w14:paraId="0C091AF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45C159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DE5889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3%</w:t>
            </w:r>
          </w:p>
          <w:p w14:paraId="6BB489CF" w14:textId="0D6FA37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817A92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1%</w:t>
            </w:r>
          </w:p>
          <w:p w14:paraId="0EC05C9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AE4EC54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%</w:t>
            </w:r>
          </w:p>
          <w:p w14:paraId="04ACBB2A" w14:textId="2BC7611A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94F77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7AE6C62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C16C7A" w14:textId="77777777" w:rsidR="00965B20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%</w:t>
            </w:r>
          </w:p>
          <w:p w14:paraId="024CC746" w14:textId="5B4B09BD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9473B3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%</w:t>
            </w:r>
          </w:p>
          <w:p w14:paraId="56857AB5" w14:textId="5F6B75D6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9C1470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</w:t>
            </w:r>
          </w:p>
          <w:p w14:paraId="66CE96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D41A7A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%</w:t>
            </w:r>
          </w:p>
          <w:p w14:paraId="1E7B5C30" w14:textId="32277584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/101)</w:t>
            </w:r>
          </w:p>
        </w:tc>
      </w:tr>
      <w:tr w:rsidR="00965B20" w14:paraId="134A5154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BBE0A8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ning glory seed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A6E5CA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/0%</w:t>
            </w:r>
          </w:p>
          <w:p w14:paraId="61CA3CD0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68BEDE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1317CF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93303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23ACD7A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DA650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D61C5C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1AEE660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6CBD2A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45C796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AA940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0A21116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1A600C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4879848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8DDF087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56161C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3F1F1E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3DB060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4845C0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44CBEFB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B8BBB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005383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101)</w:t>
            </w:r>
          </w:p>
        </w:tc>
      </w:tr>
      <w:tr w:rsidR="00965B20" w14:paraId="43F7B22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51EB19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scaline (pure compound)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900942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/0%</w:t>
            </w:r>
          </w:p>
          <w:p w14:paraId="21BFF82E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CA0AFF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B8B538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B0F14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CA13BE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84EFC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EF88B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1E5CFC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514A7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9A1CB1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EF9C6F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5F52CAD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63BB30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3B4F099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230236C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BCBD53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BF061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0C5A07F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F02D2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D01014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A9A6E4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4185C58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101)</w:t>
            </w:r>
          </w:p>
        </w:tc>
      </w:tr>
      <w:tr w:rsidR="00965B20" w14:paraId="3644A94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07B0B9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yote cactu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B777B63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%</w:t>
            </w:r>
          </w:p>
          <w:p w14:paraId="11C56A45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8AA2B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  <w:p w14:paraId="2A915BE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7EF4A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%</w:t>
            </w:r>
          </w:p>
          <w:p w14:paraId="127C4E5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5D5FE6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D8D81F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78C0DF8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A4C8B0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%</w:t>
            </w:r>
          </w:p>
          <w:p w14:paraId="057F240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994E94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60C5CAA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EFCCA6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62EE9C4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EF149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</w:t>
            </w:r>
          </w:p>
          <w:p w14:paraId="4CF667F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FF003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08B717A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312BF2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313B129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449D7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%</w:t>
            </w:r>
          </w:p>
          <w:p w14:paraId="5D58E4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101)</w:t>
            </w:r>
          </w:p>
        </w:tc>
      </w:tr>
      <w:tr w:rsidR="00965B20" w14:paraId="0166E975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31FABA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n Pedro cactus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09778A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%</w:t>
            </w:r>
          </w:p>
          <w:p w14:paraId="133BE0B9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B28DFB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  <w:p w14:paraId="6A1B466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368858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  <w:p w14:paraId="4BD6868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F3824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BDA594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429EDC9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3808B3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%</w:t>
            </w:r>
          </w:p>
          <w:p w14:paraId="556A272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46C0EE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%</w:t>
            </w:r>
          </w:p>
          <w:p w14:paraId="2083AB2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64AA43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288B3ED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0F62B4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</w:t>
            </w:r>
          </w:p>
          <w:p w14:paraId="7EE7EC1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59BE6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  <w:p w14:paraId="67EB08C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BCA87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6696AAF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D2A0DF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%</w:t>
            </w:r>
          </w:p>
          <w:p w14:paraId="1165973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101)</w:t>
            </w:r>
          </w:p>
        </w:tc>
      </w:tr>
      <w:tr w:rsidR="00965B20" w14:paraId="690EB422" w14:textId="77777777" w:rsidTr="007D5E65">
        <w:trPr>
          <w:trHeight w:val="54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6416E420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DMT (pure compound)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D3A896C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%</w:t>
            </w:r>
          </w:p>
          <w:p w14:paraId="29B6EBD2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981AD3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2EDF976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2BF7A7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%</w:t>
            </w:r>
          </w:p>
          <w:p w14:paraId="16CA2EB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56E727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929956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2B561C7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18DC41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%</w:t>
            </w:r>
          </w:p>
          <w:p w14:paraId="56A954B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22E11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0A21300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3D4B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  <w:p w14:paraId="688AF7F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588DF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%</w:t>
            </w:r>
          </w:p>
          <w:p w14:paraId="7E4AE32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9F9C96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%</w:t>
            </w:r>
          </w:p>
          <w:p w14:paraId="1EB14E8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31DD15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79F55AC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4A7C85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%</w:t>
            </w:r>
          </w:p>
          <w:p w14:paraId="43BDF2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101)</w:t>
            </w:r>
          </w:p>
        </w:tc>
      </w:tr>
      <w:tr w:rsidR="00965B20" w14:paraId="23EEBB28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4215CEE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ahuasca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F71BD5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%</w:t>
            </w:r>
          </w:p>
          <w:p w14:paraId="28F3A082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6164C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  <w:p w14:paraId="24651AE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C641F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31DCD0E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48298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E6D1B0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% </w:t>
            </w:r>
          </w:p>
          <w:p w14:paraId="0AB3657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48525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%</w:t>
            </w:r>
          </w:p>
          <w:p w14:paraId="348C5BE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AD930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  <w:p w14:paraId="28EDD6D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75806D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170C49C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D77ADB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0350FFF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781AB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  <w:p w14:paraId="7BA6C27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77F3F1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  <w:p w14:paraId="77A4834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D4C91B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%</w:t>
            </w:r>
          </w:p>
          <w:p w14:paraId="7D7F9E7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101)</w:t>
            </w:r>
          </w:p>
        </w:tc>
      </w:tr>
      <w:tr w:rsidR="00965B20" w14:paraId="2521A4B4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88EC07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DMA (ecstasy, Molly)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400D365" w14:textId="77777777" w:rsidR="00965B20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  <w:p w14:paraId="377AE515" w14:textId="1A0885C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CA70179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%</w:t>
            </w:r>
          </w:p>
          <w:p w14:paraId="00B32B87" w14:textId="3EBABB0F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9985C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%</w:t>
            </w:r>
          </w:p>
          <w:p w14:paraId="40AEE64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0C64C0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5F6E8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%</w:t>
            </w:r>
          </w:p>
          <w:p w14:paraId="421FFD8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4EA8C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1%</w:t>
            </w:r>
          </w:p>
          <w:p w14:paraId="44AE51C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89747D6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%</w:t>
            </w:r>
          </w:p>
          <w:p w14:paraId="6E843DEB" w14:textId="49F50A41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2485F8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0D857AF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56B7F5" w14:textId="77777777" w:rsidR="009A38F5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%</w:t>
            </w:r>
          </w:p>
          <w:p w14:paraId="54CAFCB1" w14:textId="3EABCFFB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A4CFD8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%</w:t>
            </w:r>
          </w:p>
          <w:p w14:paraId="46A6D4B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93C7FC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</w:t>
            </w:r>
          </w:p>
          <w:p w14:paraId="70FEA7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11ACB0C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%</w:t>
            </w:r>
          </w:p>
          <w:p w14:paraId="7466C1B1" w14:textId="4A1CE21A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01)</w:t>
            </w:r>
          </w:p>
        </w:tc>
      </w:tr>
      <w:tr w:rsidR="00965B20" w14:paraId="31DE40BC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6B85B8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9CA848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%</w:t>
            </w:r>
          </w:p>
          <w:p w14:paraId="49F0A241" w14:textId="77777777" w:rsidR="009A38F5" w:rsidRPr="00ED2DB7" w:rsidRDefault="009A38F5" w:rsidP="007D5E65">
            <w:pPr>
              <w:ind w:left="8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F8D781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%</w:t>
            </w:r>
          </w:p>
          <w:p w14:paraId="6146154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8AC153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5CB6F4E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1DE7A3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04701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%</w:t>
            </w:r>
          </w:p>
          <w:p w14:paraId="684C2A6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D03460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</w:t>
            </w:r>
          </w:p>
          <w:p w14:paraId="11A22C2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5846AB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%</w:t>
            </w:r>
          </w:p>
          <w:p w14:paraId="13FF088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F734A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%</w:t>
            </w:r>
          </w:p>
          <w:p w14:paraId="5BAADB8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4B5B2F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%</w:t>
            </w:r>
          </w:p>
          <w:p w14:paraId="099FD2E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699BB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%</w:t>
            </w:r>
          </w:p>
          <w:p w14:paraId="15887CA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021CD3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1BCB38B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7811171" w14:textId="77777777" w:rsidR="009A38F5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%</w:t>
            </w:r>
          </w:p>
          <w:p w14:paraId="5E4C5824" w14:textId="5EEC3A2F" w:rsidR="009A38F5" w:rsidRPr="00ED2DB7" w:rsidRDefault="009A38F5" w:rsidP="009A38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101)</w:t>
            </w:r>
          </w:p>
        </w:tc>
      </w:tr>
      <w:tr w:rsidR="009A38F5" w14:paraId="6229F0C0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3666361A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sychedelic doses improving mental health issues in those with positive experiences (n=146)</w:t>
            </w:r>
          </w:p>
          <w:p w14:paraId="0A365A11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5B20" w14:paraId="3BB2EB2F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E05E6E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ry low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779D4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6% </w:t>
            </w:r>
          </w:p>
          <w:p w14:paraId="5EDAA98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/146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A5907C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0% </w:t>
            </w:r>
          </w:p>
          <w:p w14:paraId="3BA497A0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89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599FE8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%</w:t>
            </w:r>
          </w:p>
          <w:p w14:paraId="6D584565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6B23C8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48A5A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</w:t>
            </w:r>
          </w:p>
          <w:p w14:paraId="41086E4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B7AAB5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%</w:t>
            </w:r>
          </w:p>
          <w:p w14:paraId="2C0C593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0C74B6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%</w:t>
            </w:r>
          </w:p>
          <w:p w14:paraId="28A47FA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9C18C8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% (7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138B14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4% </w:t>
            </w:r>
          </w:p>
          <w:p w14:paraId="16F56D93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470CEE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%</w:t>
            </w:r>
          </w:p>
          <w:p w14:paraId="60795B25" w14:textId="4DF03C53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9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1B4A88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.3% </w:t>
            </w:r>
          </w:p>
          <w:p w14:paraId="2AAA83DE" w14:textId="04C7B299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A91A4E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%</w:t>
            </w:r>
          </w:p>
          <w:p w14:paraId="70710AA9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8/101)</w:t>
            </w:r>
          </w:p>
        </w:tc>
      </w:tr>
      <w:tr w:rsidR="00965B20" w14:paraId="287D06A3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9F5323B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E94D83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% (15/146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370368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% (10/89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C8A6F52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5% </w:t>
            </w:r>
          </w:p>
          <w:p w14:paraId="05DD5BA8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811FEB8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65A5A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</w:t>
            </w:r>
          </w:p>
          <w:p w14:paraId="27908BC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F4E124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%</w:t>
            </w:r>
          </w:p>
          <w:p w14:paraId="2120EDB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4D365E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% (10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82B6B4C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4% </w:t>
            </w:r>
          </w:p>
          <w:p w14:paraId="74C0107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7444E2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%</w:t>
            </w:r>
          </w:p>
          <w:p w14:paraId="62769BA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4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B3E816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3% (11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F0A97E" w14:textId="77777777" w:rsidR="00965B20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1.1% </w:t>
            </w:r>
          </w:p>
          <w:p w14:paraId="27F7328C" w14:textId="3E07310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15AEE8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% (10/101)</w:t>
            </w:r>
          </w:p>
        </w:tc>
      </w:tr>
      <w:tr w:rsidR="00965B20" w14:paraId="4EDA1791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F745608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derate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D15614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% (48/146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8428C23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4% (36/89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06C0ED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% (11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24365D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A4667C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4%</w:t>
            </w:r>
          </w:p>
          <w:p w14:paraId="0A07F68B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E89DD47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3%</w:t>
            </w:r>
          </w:p>
          <w:p w14:paraId="39FAE22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C1F70F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8% (37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2FE9F1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% (11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D2EA72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% (22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1D0677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5% (25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1D9B98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% (12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1E6D08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6% (36.101)</w:t>
            </w:r>
          </w:p>
        </w:tc>
      </w:tr>
      <w:tr w:rsidR="00965B20" w14:paraId="7713DDFF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FC6F7AF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F18BE8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% (20/146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3522598" w14:textId="77777777" w:rsidR="009A38F5" w:rsidRPr="00EF427C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% (7/89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1792F47" w14:textId="77777777" w:rsidR="009A38F5" w:rsidRPr="00EF427C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5% (13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17A8B0" w14:textId="77777777" w:rsidR="009A38F5" w:rsidRPr="00EF427C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3AF1F0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%</w:t>
            </w:r>
          </w:p>
          <w:p w14:paraId="70457CF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D83B5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%</w:t>
            </w:r>
          </w:p>
          <w:p w14:paraId="6669DA8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F0C63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</w:t>
            </w:r>
          </w:p>
          <w:p w14:paraId="00F19BD5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FF3D80D" w14:textId="77777777" w:rsidR="009A38F5" w:rsidRPr="00ED2DB7" w:rsidRDefault="009A38F5" w:rsidP="007D5E65">
            <w:pPr>
              <w:ind w:left="-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7% (10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8B441D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% (13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3542300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%</w:t>
            </w:r>
          </w:p>
          <w:p w14:paraId="164FAA1B" w14:textId="2971F1C0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93D9A1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 (5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4D146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% (15/101)</w:t>
            </w:r>
          </w:p>
        </w:tc>
      </w:tr>
      <w:tr w:rsidR="00965B20" w14:paraId="283E3418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0387D24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ry high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25B18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 (13/146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17A37E" w14:textId="77777777" w:rsidR="009A38F5" w:rsidRPr="00EF427C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 (8/89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102540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5% </w:t>
            </w:r>
          </w:p>
          <w:p w14:paraId="74E7D563" w14:textId="0FA31959" w:rsidR="009A38F5" w:rsidRPr="00EF427C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3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F23524" w14:textId="77777777" w:rsidR="009A38F5" w:rsidRPr="00EF427C" w:rsidRDefault="009A38F5" w:rsidP="007D5E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27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  <w:r w:rsidRPr="00EF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2EDA1C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%</w:t>
            </w:r>
          </w:p>
          <w:p w14:paraId="216471A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6951E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%</w:t>
            </w:r>
          </w:p>
          <w:p w14:paraId="5478389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99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20476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% (9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8613ED9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% (4/53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5B4D64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.7% </w:t>
            </w:r>
          </w:p>
          <w:p w14:paraId="758D84FC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/69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C4B186E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1% </w:t>
            </w:r>
          </w:p>
          <w:p w14:paraId="5133A8EA" w14:textId="1DCF7F15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BF1C7BE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.9% </w:t>
            </w:r>
          </w:p>
          <w:p w14:paraId="45E3EC1A" w14:textId="27F4F899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3E58C2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% (9/101)</w:t>
            </w:r>
          </w:p>
        </w:tc>
      </w:tr>
      <w:tr w:rsidR="009A38F5" w14:paraId="2C459E65" w14:textId="77777777" w:rsidTr="007D5E65">
        <w:trPr>
          <w:trHeight w:val="300"/>
        </w:trPr>
        <w:tc>
          <w:tcPr>
            <w:tcW w:w="1457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5614F96" w14:textId="77777777" w:rsidR="009A38F5" w:rsidRPr="00975402" w:rsidRDefault="009A38F5" w:rsidP="007D5E65">
            <w:pP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cation of psychedelic experience that helped with mental health concern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313729A6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5B20" w14:paraId="32B6C67E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05DA6169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me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D7AF05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9% (94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621D4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3% (59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50AB53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3% (3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D6D932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0% (3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B572150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5%</w:t>
            </w:r>
          </w:p>
          <w:p w14:paraId="08A5E53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F5718B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0%</w:t>
            </w:r>
          </w:p>
          <w:p w14:paraId="2B5C04FD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9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43835F4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7% (63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B7A9586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4% (31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8C72540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7% (39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AECCD8E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4% (55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996C17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9% (3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88B5E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8% (63/102)</w:t>
            </w:r>
          </w:p>
        </w:tc>
      </w:tr>
      <w:tr w:rsidR="00965B20" w14:paraId="42E57986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28E9A15F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y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5E08BE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.4% </w:t>
            </w:r>
          </w:p>
          <w:p w14:paraId="3265222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CDCBD5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 (6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758FF38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%</w:t>
            </w:r>
          </w:p>
          <w:p w14:paraId="6B596848" w14:textId="0588ACC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00287B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C1D778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%</w:t>
            </w:r>
          </w:p>
          <w:p w14:paraId="717F8681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457E47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%</w:t>
            </w:r>
          </w:p>
          <w:p w14:paraId="7AE5A9A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7AB9EB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 (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DF42A1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% (4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AFFB83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 (3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3CB87E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.5% </w:t>
            </w:r>
          </w:p>
          <w:p w14:paraId="4F4B7D49" w14:textId="1DDF7FF6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9F7C4A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1E1228CC" w14:textId="7107DC68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9B3D45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% (5/102)</w:t>
            </w:r>
          </w:p>
        </w:tc>
      </w:tr>
      <w:tr w:rsidR="00965B20" w14:paraId="58E8F68E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873EFCE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ublic place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2C3A1C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4% </w:t>
            </w:r>
          </w:p>
          <w:p w14:paraId="7622375E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9B2F67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% (4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6A65145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9% </w:t>
            </w:r>
          </w:p>
          <w:p w14:paraId="01A589CD" w14:textId="5C43F8A2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6A41FC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1646991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%</w:t>
            </w:r>
          </w:p>
          <w:p w14:paraId="2432B52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85D1620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%</w:t>
            </w:r>
          </w:p>
          <w:p w14:paraId="3626ABD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49BCF6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 (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71140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% (1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51B7BA2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% (2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79DEB1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9% </w:t>
            </w:r>
          </w:p>
          <w:p w14:paraId="1A62DD2E" w14:textId="0E7E6F20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2B8E89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  <w:p w14:paraId="5DCBF3B1" w14:textId="42358B3E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450C02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% (2/102)</w:t>
            </w:r>
          </w:p>
        </w:tc>
      </w:tr>
      <w:tr w:rsidR="00965B20" w14:paraId="2C3738A7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7C47839E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cert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91430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% (14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5C53C5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 (8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17868FD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.3% </w:t>
            </w:r>
          </w:p>
          <w:p w14:paraId="7AA86C15" w14:textId="2588858E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474E5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C959BC1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%</w:t>
            </w:r>
          </w:p>
          <w:p w14:paraId="6284F269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15481E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%</w:t>
            </w:r>
          </w:p>
          <w:p w14:paraId="420974D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FD4D6E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 (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44C0C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% (6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FA50F0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% (5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A3E4CD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% (9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EEA4D0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.9% </w:t>
            </w:r>
          </w:p>
          <w:p w14:paraId="6317CBDE" w14:textId="540DEA9E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2F50115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% (10/102)</w:t>
            </w:r>
          </w:p>
        </w:tc>
      </w:tr>
      <w:tr w:rsidR="00965B20" w14:paraId="55C386E1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5D853715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ure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A9F075B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% (49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1EA090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0% (32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A68F24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9% (14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723C2D3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0% (3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1F5C622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%</w:t>
            </w:r>
          </w:p>
          <w:p w14:paraId="5CBEEA01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24188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0%</w:t>
            </w:r>
          </w:p>
          <w:p w14:paraId="3ACDF00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4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97DEF20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6% (3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F4B430A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% (15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557BB1D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4% (22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1B2114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% (27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74D2D5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% (14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6D1B2C2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3% (35/102)</w:t>
            </w:r>
          </w:p>
        </w:tc>
      </w:tr>
      <w:tr w:rsidR="00965B20" w14:paraId="3774AB2B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491A4DBD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ligious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1252A00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% (11/147) 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9C8E969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% (7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38BBF3C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4% </w:t>
            </w:r>
          </w:p>
          <w:p w14:paraId="0BAF4FD1" w14:textId="03606192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F95C34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% (0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F70E657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%</w:t>
            </w:r>
          </w:p>
          <w:p w14:paraId="79415AE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B48BB03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%</w:t>
            </w:r>
          </w:p>
          <w:p w14:paraId="103B485F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D5415A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 (8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DCFFA9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% (3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ECD58E9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% (6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3332EB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%</w:t>
            </w:r>
          </w:p>
          <w:p w14:paraId="46D8A541" w14:textId="1560EB65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28DC6BC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  <w:p w14:paraId="00489AD0" w14:textId="1636775C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7C67DC20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% (10/102)</w:t>
            </w:r>
          </w:p>
        </w:tc>
      </w:tr>
      <w:tr w:rsidR="00965B20" w14:paraId="43C96612" w14:textId="77777777" w:rsidTr="007D5E65">
        <w:trPr>
          <w:trHeight w:val="300"/>
        </w:trPr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BD1E0"/>
          </w:tcPr>
          <w:p w14:paraId="11D755EF" w14:textId="77777777" w:rsidR="009A38F5" w:rsidRPr="00ED2DB7" w:rsidRDefault="009A38F5" w:rsidP="007D5E65">
            <w:pPr>
              <w:ind w:left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0D0865FA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% (13/147)</w:t>
            </w:r>
          </w:p>
        </w:tc>
        <w:tc>
          <w:tcPr>
            <w:tcW w:w="10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63CEB7C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 (8/89)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462D057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4% </w:t>
            </w:r>
          </w:p>
          <w:p w14:paraId="3A22A859" w14:textId="433431AF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54)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5EA12FED" w14:textId="77777777" w:rsidR="009A38F5" w:rsidRPr="00ED2DB7" w:rsidRDefault="009A38F5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% (1/4)</w:t>
            </w:r>
          </w:p>
        </w:tc>
        <w:tc>
          <w:tcPr>
            <w:tcW w:w="136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68B88FE1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%</w:t>
            </w:r>
          </w:p>
          <w:p w14:paraId="0B74A374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/47)</w:t>
            </w:r>
          </w:p>
        </w:tc>
        <w:tc>
          <w:tcPr>
            <w:tcW w:w="12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4AF3E2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%</w:t>
            </w:r>
          </w:p>
          <w:p w14:paraId="21F0540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/100)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1BD48608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% (4/93)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4326B38D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% (9/54)</w:t>
            </w:r>
          </w:p>
        </w:tc>
        <w:tc>
          <w:tcPr>
            <w:tcW w:w="8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EC30F79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5.7 </w:t>
            </w:r>
          </w:p>
          <w:p w14:paraId="5C357A55" w14:textId="77777777" w:rsidR="009A38F5" w:rsidRPr="00ED2DB7" w:rsidRDefault="009A38F5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/70)</w:t>
            </w:r>
          </w:p>
        </w:tc>
        <w:tc>
          <w:tcPr>
            <w:tcW w:w="11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41EA1EB" w14:textId="77777777" w:rsidR="00965B20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.6% </w:t>
            </w:r>
          </w:p>
          <w:p w14:paraId="0AA305DE" w14:textId="4135482C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/77)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2B24DA36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3% (6/45)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9F0FA"/>
          </w:tcPr>
          <w:p w14:paraId="3FD404D0" w14:textId="77777777" w:rsidR="009A38F5" w:rsidRPr="00ED2DB7" w:rsidRDefault="009A38F5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% (7/102)</w:t>
            </w:r>
          </w:p>
        </w:tc>
      </w:tr>
    </w:tbl>
    <w:p w14:paraId="205D9775" w14:textId="77777777" w:rsidR="009A38F5" w:rsidRDefault="009A38F5" w:rsidP="009A38F5">
      <w:pPr>
        <w:shd w:val="clear" w:color="auto" w:fill="FFFFFF" w:themeFill="background1"/>
        <w:rPr>
          <w:rFonts w:ascii="Times New Roman" w:eastAsia="Times New Roman" w:hAnsi="Times New Roman" w:cs="Times New Roman"/>
        </w:rPr>
      </w:pPr>
    </w:p>
    <w:p w14:paraId="418831F4" w14:textId="77777777" w:rsidR="009A38F5" w:rsidRDefault="009A38F5" w:rsidP="009A38F5">
      <w:pPr>
        <w:shd w:val="clear" w:color="auto" w:fill="FFFFFF" w:themeFill="background1"/>
        <w:rPr>
          <w:rFonts w:ascii="Times New Roman" w:eastAsia="Times New Roman" w:hAnsi="Times New Roman" w:cs="Times New Roman"/>
        </w:rPr>
      </w:pPr>
      <w:r w:rsidRPr="220587E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220587E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was a multi-select question.</w:t>
      </w:r>
    </w:p>
    <w:p w14:paraId="20F13E4D" w14:textId="77777777" w:rsidR="009A38F5" w:rsidRDefault="009A38F5" w:rsidP="009A38F5">
      <w:pPr>
        <w:shd w:val="clear" w:color="auto" w:fill="FFFFFF" w:themeFill="background1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icant Chi-square tests (uncorrected p &lt; .05), suggesting significant effects of the identified demographic factors on results.</w:t>
      </w:r>
    </w:p>
    <w:p w14:paraId="4761E526" w14:textId="7D2817E9" w:rsidR="009A38F5" w:rsidRPr="00965B20" w:rsidRDefault="009A38F5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9A38F5" w:rsidRPr="00965B20" w:rsidSect="009A38F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F5"/>
    <w:rsid w:val="00965B20"/>
    <w:rsid w:val="009A38F5"/>
    <w:rsid w:val="00A0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6325"/>
  <w15:chartTrackingRefBased/>
  <w15:docId w15:val="{02A64134-71A9-5A4B-B10F-640EC309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8F5"/>
    <w:pPr>
      <w:spacing w:after="0" w:line="240" w:lineRule="auto"/>
    </w:pPr>
    <w:rPr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8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8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8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8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8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8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8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8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8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8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3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8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3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8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3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8F5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3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8F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9A38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38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A3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F5"/>
    <w:rPr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F5"/>
    <w:rPr>
      <w:b/>
      <w:bCs/>
      <w:kern w:val="0"/>
      <w:sz w:val="20"/>
      <w:szCs w:val="20"/>
      <w:lang w:eastAsia="zh-TW"/>
      <w14:ligatures w14:val="none"/>
    </w:rPr>
  </w:style>
  <w:style w:type="table" w:styleId="TableGrid">
    <w:name w:val="Table Grid"/>
    <w:basedOn w:val="TableNormal"/>
    <w:uiPriority w:val="59"/>
    <w:rsid w:val="009A38F5"/>
    <w:pPr>
      <w:spacing w:after="0" w:line="240" w:lineRule="auto"/>
    </w:pPr>
    <w:rPr>
      <w:kern w:val="0"/>
      <w:lang w:eastAsia="zh-TW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A38F5"/>
    <w:pPr>
      <w:spacing w:after="0" w:line="240" w:lineRule="auto"/>
    </w:pPr>
    <w:rPr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38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8F5"/>
    <w:rPr>
      <w:kern w:val="0"/>
      <w:lang w:eastAsia="zh-TW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3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12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iang</dc:creator>
  <cp:keywords/>
  <dc:description/>
  <cp:lastModifiedBy>Vivian Liang</cp:lastModifiedBy>
  <cp:revision>1</cp:revision>
  <dcterms:created xsi:type="dcterms:W3CDTF">2025-12-04T21:31:00Z</dcterms:created>
  <dcterms:modified xsi:type="dcterms:W3CDTF">2025-12-04T21:44:00Z</dcterms:modified>
</cp:coreProperties>
</file>